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23335" w14:textId="19DC7B11" w:rsidR="00B24FDB" w:rsidRDefault="003C4DDA">
      <w:r>
        <w:t>Supplementary materials</w:t>
      </w:r>
    </w:p>
    <w:p w14:paraId="708B211F" w14:textId="0C4BB5F9" w:rsidR="003C4DDA" w:rsidRDefault="003C4DDA"/>
    <w:p w14:paraId="01BFE0E7" w14:textId="552B0CE8" w:rsidR="003C4DDA" w:rsidRDefault="003C4DDA">
      <w:r>
        <w:rPr>
          <w:noProof/>
        </w:rPr>
        <w:drawing>
          <wp:inline distT="0" distB="0" distL="0" distR="0" wp14:anchorId="6F9AF77F" wp14:editId="2715AD76">
            <wp:extent cx="5639688" cy="5235691"/>
            <wp:effectExtent l="0" t="0" r="18415" b="3175"/>
            <wp:docPr id="7" name="Picture 6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E80380A-8ED4-4BB9-5878-A1F71EC9FD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EE80380A-8ED4-4BB9-5878-A1F71EC9FD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2" r="65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688" cy="523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11E22" w14:textId="77777777" w:rsidR="003C4DDA" w:rsidRDefault="003C4DDA"/>
    <w:p w14:paraId="1E9BE7F1" w14:textId="73D476C4" w:rsidR="003C4DDA" w:rsidRDefault="003C4DDA">
      <w:r>
        <w:t xml:space="preserve">Figure </w:t>
      </w:r>
      <w:r w:rsidR="00F82C22">
        <w:t>S</w:t>
      </w:r>
      <w:r>
        <w:t>1- MAR comment on ferrous sulfate</w:t>
      </w:r>
    </w:p>
    <w:p w14:paraId="44F5996C" w14:textId="30B9E1B4" w:rsidR="003C4DDA" w:rsidRDefault="003C4DDA">
      <w:r>
        <w:rPr>
          <w:noProof/>
        </w:rPr>
        <w:drawing>
          <wp:inline distT="0" distB="0" distL="0" distR="0" wp14:anchorId="661479F9" wp14:editId="396BEF5A">
            <wp:extent cx="5943600" cy="768985"/>
            <wp:effectExtent l="0" t="0" r="0" b="0"/>
            <wp:docPr id="30" name="Picture 29">
              <a:extLst xmlns:a="http://schemas.openxmlformats.org/drawingml/2006/main">
                <a:ext uri="{FF2B5EF4-FFF2-40B4-BE49-F238E27FC236}">
                  <a16:creationId xmlns:a16="http://schemas.microsoft.com/office/drawing/2014/main" id="{5A9B0FF5-237F-F8BB-31C1-38BD934883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id="{5A9B0FF5-237F-F8BB-31C1-38BD934883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73F30" w14:textId="77777777" w:rsidR="003C4DDA" w:rsidRDefault="003C4DDA"/>
    <w:p w14:paraId="37D4126B" w14:textId="38DD3E4E" w:rsidR="003C4DDA" w:rsidRDefault="003C4DDA">
      <w:r>
        <w:t xml:space="preserve">Figure </w:t>
      </w:r>
      <w:r w:rsidR="00F82C22">
        <w:t>S</w:t>
      </w:r>
      <w:r>
        <w:t xml:space="preserve">2 MAR comment on levofloxacin </w:t>
      </w:r>
    </w:p>
    <w:sectPr w:rsidR="003C4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DA"/>
    <w:rsid w:val="00016767"/>
    <w:rsid w:val="000A61C6"/>
    <w:rsid w:val="00176EE1"/>
    <w:rsid w:val="003C4DDA"/>
    <w:rsid w:val="00596026"/>
    <w:rsid w:val="00650D76"/>
    <w:rsid w:val="00701B3D"/>
    <w:rsid w:val="009B5EB2"/>
    <w:rsid w:val="009C20EF"/>
    <w:rsid w:val="00A60517"/>
    <w:rsid w:val="00AC5418"/>
    <w:rsid w:val="00B24FDB"/>
    <w:rsid w:val="00C608DA"/>
    <w:rsid w:val="00C82719"/>
    <w:rsid w:val="00D57A4C"/>
    <w:rsid w:val="00F82C22"/>
    <w:rsid w:val="00FD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A4B4"/>
  <w15:chartTrackingRefBased/>
  <w15:docId w15:val="{3D4032C7-3AB0-4370-8D44-59E009AF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4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D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D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D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D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D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D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D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D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D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D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mage001.png@01DBB835.742C4F4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>OU Health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ryan (OUH)</dc:creator>
  <cp:keywords/>
  <dc:description/>
  <cp:lastModifiedBy>Sadie Thrift (Contractor)</cp:lastModifiedBy>
  <cp:revision>5</cp:revision>
  <dcterms:created xsi:type="dcterms:W3CDTF">2025-10-22T15:49:00Z</dcterms:created>
  <dcterms:modified xsi:type="dcterms:W3CDTF">2026-02-06T08:56:00Z</dcterms:modified>
</cp:coreProperties>
</file>